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5B1E0" w14:textId="77777777" w:rsidR="00FB081D" w:rsidRPr="00EA201E" w:rsidRDefault="00FB081D" w:rsidP="00FB081D">
      <w:pPr>
        <w:spacing w:before="240" w:after="240" w:line="480" w:lineRule="auto"/>
        <w:rPr>
          <w:rFonts w:ascii="Calibri" w:eastAsia="Times New Roman" w:hAnsi="Calibri" w:cs="Calibri"/>
          <w:lang w:eastAsia="en-GB"/>
          <w14:ligatures w14:val="none"/>
        </w:rPr>
      </w:pPr>
      <w:r w:rsidRPr="00EA201E">
        <w:rPr>
          <w:rFonts w:ascii="Calibri" w:eastAsia="Times New Roman" w:hAnsi="Calibri" w:cs="Calibri"/>
          <w:lang w:eastAsia="en-GB"/>
          <w14:ligatures w14:val="none"/>
        </w:rPr>
        <w:t xml:space="preserve">Supplementary Table 1. Effects of test progress (in minutes) and the 6-week mean nighttime REM-like sleep (REMLS) duration of horses (n=15) on frustration </w:t>
      </w:r>
      <w:proofErr w:type="spellStart"/>
      <w:r w:rsidRPr="00EA201E">
        <w:rPr>
          <w:rFonts w:ascii="Calibri" w:eastAsia="Times New Roman" w:hAnsi="Calibri" w:cs="Calibri"/>
          <w:lang w:eastAsia="en-GB"/>
          <w14:ligatures w14:val="none"/>
        </w:rPr>
        <w:t>behaviors</w:t>
      </w:r>
      <w:proofErr w:type="spellEnd"/>
      <w:r w:rsidRPr="00EA201E">
        <w:rPr>
          <w:rFonts w:ascii="Calibri" w:eastAsia="Times New Roman" w:hAnsi="Calibri" w:cs="Calibri"/>
          <w:lang w:eastAsia="en-GB"/>
          <w14:ligatures w14:val="none"/>
        </w:rPr>
        <w:t xml:space="preserve"> and reversal occurrences during reversal learning test minutes, based on generalized estimating equation (GEE) models (odds ratios with 95% confidence intervals and p-value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2"/>
        <w:gridCol w:w="3827"/>
        <w:gridCol w:w="1738"/>
        <w:gridCol w:w="662"/>
      </w:tblGrid>
      <w:tr w:rsidR="00144CD7" w:rsidRPr="00144CD7" w14:paraId="3099F1D8" w14:textId="77777777" w:rsidTr="00E123EE">
        <w:trPr>
          <w:trHeight w:val="330"/>
        </w:trPr>
        <w:tc>
          <w:tcPr>
            <w:tcW w:w="3392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76316D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  <w:t>Dependent</w:t>
            </w:r>
          </w:p>
        </w:tc>
        <w:tc>
          <w:tcPr>
            <w:tcW w:w="3827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52EDAD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  <w:t>Parameter</w:t>
            </w:r>
          </w:p>
        </w:tc>
        <w:tc>
          <w:tcPr>
            <w:tcW w:w="173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74DFD6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  <w:t>OR [CI 95%]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BBF459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  <w14:ligatures w14:val="none"/>
              </w:rPr>
              <w:t>p</w:t>
            </w:r>
          </w:p>
        </w:tc>
      </w:tr>
      <w:tr w:rsidR="00144CD7" w:rsidRPr="00144CD7" w14:paraId="33AD30B1" w14:textId="77777777" w:rsidTr="00E123EE">
        <w:trPr>
          <w:trHeight w:val="330"/>
        </w:trPr>
        <w:tc>
          <w:tcPr>
            <w:tcW w:w="3392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DFBA72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 xml:space="preserve">Occurrence of frustration </w:t>
            </w:r>
            <w:proofErr w:type="spellStart"/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behaviors</w:t>
            </w:r>
            <w:proofErr w:type="spellEnd"/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 xml:space="preserve"> during test minute</w:t>
            </w:r>
          </w:p>
        </w:tc>
        <w:tc>
          <w:tcPr>
            <w:tcW w:w="3827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006C1F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(Intercept)</w:t>
            </w:r>
          </w:p>
        </w:tc>
        <w:tc>
          <w:tcPr>
            <w:tcW w:w="173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40D0C2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1.89 [0.54, 6.57]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9560BE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0.32</w:t>
            </w:r>
          </w:p>
        </w:tc>
      </w:tr>
      <w:tr w:rsidR="00144CD7" w:rsidRPr="00144CD7" w14:paraId="5B1FE674" w14:textId="77777777" w:rsidTr="00E123EE">
        <w:trPr>
          <w:trHeight w:val="330"/>
        </w:trPr>
        <w:tc>
          <w:tcPr>
            <w:tcW w:w="3392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31C936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</w:p>
        </w:tc>
        <w:tc>
          <w:tcPr>
            <w:tcW w:w="3827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00E2B7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Progress of the test (min)</w:t>
            </w:r>
          </w:p>
        </w:tc>
        <w:tc>
          <w:tcPr>
            <w:tcW w:w="173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064A41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0.80 [0.74, 0.87]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5B718B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0.001</w:t>
            </w:r>
          </w:p>
        </w:tc>
      </w:tr>
      <w:tr w:rsidR="00144CD7" w:rsidRPr="00144CD7" w14:paraId="7D983754" w14:textId="77777777" w:rsidTr="00E123EE">
        <w:trPr>
          <w:trHeight w:val="330"/>
        </w:trPr>
        <w:tc>
          <w:tcPr>
            <w:tcW w:w="3392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D8E999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</w:p>
        </w:tc>
        <w:tc>
          <w:tcPr>
            <w:tcW w:w="3827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867D48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Mean REMSL duration (min)</w:t>
            </w:r>
          </w:p>
        </w:tc>
        <w:tc>
          <w:tcPr>
            <w:tcW w:w="1738" w:type="dxa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80FFCF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0.98 [0.96, 1.00]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E27B13" w14:textId="77777777" w:rsidR="00144CD7" w:rsidRPr="00703926" w:rsidRDefault="00144CD7" w:rsidP="00144C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</w:pPr>
            <w:r w:rsidRPr="00703926">
              <w:rPr>
                <w:rFonts w:ascii="Calibri" w:eastAsia="Times New Roman" w:hAnsi="Calibri" w:cs="Calibri"/>
                <w:color w:val="000000" w:themeColor="text1"/>
                <w:lang w:eastAsia="en-GB"/>
                <w14:ligatures w14:val="none"/>
              </w:rPr>
              <w:t>0.04</w:t>
            </w:r>
          </w:p>
        </w:tc>
      </w:tr>
    </w:tbl>
    <w:p w14:paraId="268C6535" w14:textId="77777777" w:rsidR="00CF0195" w:rsidRDefault="00CF0195" w:rsidP="00CF0195"/>
    <w:p w14:paraId="50537380" w14:textId="77777777" w:rsidR="00512517" w:rsidRDefault="00512517"/>
    <w:sectPr w:rsidR="00512517" w:rsidSect="00BB38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09"/>
    <w:rsid w:val="00144CD7"/>
    <w:rsid w:val="002305BD"/>
    <w:rsid w:val="002547CF"/>
    <w:rsid w:val="002F4145"/>
    <w:rsid w:val="003854DE"/>
    <w:rsid w:val="00512517"/>
    <w:rsid w:val="005418CA"/>
    <w:rsid w:val="0058072C"/>
    <w:rsid w:val="00635160"/>
    <w:rsid w:val="006F6BD2"/>
    <w:rsid w:val="00703926"/>
    <w:rsid w:val="00705CB5"/>
    <w:rsid w:val="008707F3"/>
    <w:rsid w:val="008D7E7C"/>
    <w:rsid w:val="009561B8"/>
    <w:rsid w:val="009A0397"/>
    <w:rsid w:val="009C3009"/>
    <w:rsid w:val="009C57E8"/>
    <w:rsid w:val="009E5A7D"/>
    <w:rsid w:val="00A9301B"/>
    <w:rsid w:val="00AE04A2"/>
    <w:rsid w:val="00BB387C"/>
    <w:rsid w:val="00C16C74"/>
    <w:rsid w:val="00CF0195"/>
    <w:rsid w:val="00D357A5"/>
    <w:rsid w:val="00D44C43"/>
    <w:rsid w:val="00DB70BD"/>
    <w:rsid w:val="00DE75C8"/>
    <w:rsid w:val="00E123EE"/>
    <w:rsid w:val="00EA201E"/>
    <w:rsid w:val="00FB081D"/>
    <w:rsid w:val="00FE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19263"/>
  <w15:chartTrackingRefBased/>
  <w15:docId w15:val="{4F473F0F-F759-4E2A-95F8-B0041E63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9C3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C3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C30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C30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C30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C30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C30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C30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C30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C3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C3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C3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C300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C300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C300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C300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C300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C300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C30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C3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C30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C3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C30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C300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C300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C300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C3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C300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C3009"/>
    <w:rPr>
      <w:b/>
      <w:bCs/>
      <w:smallCaps/>
      <w:color w:val="0F4761" w:themeColor="accent1" w:themeShade="BF"/>
      <w:spacing w:val="5"/>
    </w:rPr>
  </w:style>
  <w:style w:type="paragraph" w:styleId="NormaaliWWW">
    <w:name w:val="Normal (Web)"/>
    <w:basedOn w:val="Normaali"/>
    <w:uiPriority w:val="99"/>
    <w:semiHidden/>
    <w:unhideWhenUsed/>
    <w:rsid w:val="00144C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Hämäläinen</dc:creator>
  <cp:keywords/>
  <dc:description/>
  <cp:lastModifiedBy>Mira Hämäläinen</cp:lastModifiedBy>
  <cp:revision>22</cp:revision>
  <dcterms:created xsi:type="dcterms:W3CDTF">2025-10-14T14:27:00Z</dcterms:created>
  <dcterms:modified xsi:type="dcterms:W3CDTF">2025-10-24T08:35:00Z</dcterms:modified>
</cp:coreProperties>
</file>